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80" w:rightFromText="180" w:vertAnchor="text" w:horzAnchor="margin" w:tblpXSpec="center" w:tblpY="-22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6957"/>
        <w:gridCol w:w="937"/>
      </w:tblGrid>
      <w:tr w:rsidR="003B07DB" w:rsidRPr="00666FFD" w14:paraId="44DF31AD" w14:textId="77777777" w:rsidTr="008B4E34">
        <w:tc>
          <w:tcPr>
            <w:tcW w:w="0" w:type="auto"/>
            <w:gridSpan w:val="3"/>
            <w:tcBorders>
              <w:top w:val="nil"/>
              <w:bottom w:val="single" w:sz="12" w:space="0" w:color="auto"/>
            </w:tcBorders>
          </w:tcPr>
          <w:p w14:paraId="231DAF6A" w14:textId="1BAA288E" w:rsidR="003B07DB" w:rsidRPr="00666FFD" w:rsidRDefault="003B07DB" w:rsidP="00666FFD">
            <w:pPr>
              <w:tabs>
                <w:tab w:val="left" w:pos="3720"/>
              </w:tabs>
              <w:jc w:val="both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  <w:b/>
                <w:bCs/>
              </w:rPr>
              <w:t>Table S1:</w:t>
            </w:r>
            <w:r w:rsidRPr="00666FFD">
              <w:rPr>
                <w:rFonts w:asciiTheme="majorBidi" w:hAnsiTheme="majorBidi" w:cstheme="majorBidi"/>
                <w:b/>
                <w:bCs/>
                <w:color w:val="333333"/>
              </w:rPr>
              <w:t xml:space="preserve"> </w:t>
            </w:r>
            <w:r w:rsidRPr="00666FFD">
              <w:rPr>
                <w:rFonts w:asciiTheme="majorBidi" w:hAnsiTheme="majorBidi" w:cstheme="majorBidi"/>
                <w:color w:val="333333"/>
              </w:rPr>
              <w:t>Search strategies for different databases.</w:t>
            </w:r>
          </w:p>
        </w:tc>
      </w:tr>
      <w:tr w:rsidR="00A0678E" w:rsidRPr="00666FFD" w14:paraId="6263BF3C" w14:textId="77777777" w:rsidTr="003B07DB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1818E38" w14:textId="77777777" w:rsidR="00A0678E" w:rsidRPr="00666FFD" w:rsidRDefault="00A0678E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Datab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39C20D" w14:textId="77777777" w:rsidR="00A0678E" w:rsidRPr="00666FFD" w:rsidRDefault="00A0678E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Search strateg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D6400C" w14:textId="77777777" w:rsidR="00A0678E" w:rsidRPr="00666FFD" w:rsidRDefault="00A0678E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Number</w:t>
            </w:r>
          </w:p>
        </w:tc>
      </w:tr>
      <w:tr w:rsidR="00A0678E" w:rsidRPr="00666FFD" w14:paraId="230484BF" w14:textId="77777777" w:rsidTr="003B07DB">
        <w:trPr>
          <w:trHeight w:val="1572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7AC4773" w14:textId="77777777" w:rsidR="00A0678E" w:rsidRPr="00666FFD" w:rsidRDefault="00A0678E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shd w:val="clear" w:color="auto" w:fill="92D050"/>
              </w:rPr>
            </w:pPr>
          </w:p>
          <w:p w14:paraId="173DDAC6" w14:textId="77777777" w:rsidR="00A0678E" w:rsidRPr="00666FFD" w:rsidRDefault="00A0678E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AFEA929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14:paraId="56AC4B75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66FFD">
              <w:rPr>
                <w:rFonts w:asciiTheme="majorBidi" w:hAnsiTheme="majorBidi" w:cstheme="majorBidi"/>
                <w:color w:val="000000"/>
                <w:lang w:val="en-GB"/>
              </w:rPr>
              <w:t>#1 "Intracranial Aneurysm"[Mesh] OR "intracranial aneurysm"[tiab] OR "brain aneurysm"[tiab] OR "cerebral aneurysm"[tiab] OR "cerebral artery aneurysm"[tiab] OR "middle cerebral artery aneurysm"[tiab] OR "cerebral aneurysm*"[tiab] OR "brain aneurysm*"[tiab] OR "Intracranial aneurysm*"[tiab]</w:t>
            </w:r>
          </w:p>
          <w:p w14:paraId="2AD79EDF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  <w:rtl/>
                <w:lang w:val="en-GB"/>
              </w:rPr>
            </w:pPr>
          </w:p>
          <w:p w14:paraId="2CF6A2E9" w14:textId="7F05FF21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666FFD">
              <w:rPr>
                <w:rFonts w:asciiTheme="majorBidi" w:hAnsiTheme="majorBidi" w:cstheme="majorBidi"/>
                <w:color w:val="000000"/>
              </w:rPr>
              <w:t xml:space="preserve">#2 </w:t>
            </w:r>
            <w:r w:rsidRPr="00666FFD">
              <w:rPr>
                <w:rFonts w:asciiTheme="majorBidi" w:hAnsiTheme="majorBidi" w:cstheme="majorBidi"/>
                <w:color w:val="000000"/>
                <w:shd w:val="clear" w:color="auto" w:fill="FFFFFF"/>
              </w:rPr>
              <w:t>“surpass”[tiab] OR “surpass flow diverter”[tiab] OR “surpass evolve flow diverter”[tiab] OR “surpass evolve”[tiab]</w:t>
            </w:r>
            <w:r w:rsidR="00C07FFB" w:rsidRPr="00666FFD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OR “surpass streamline”[tiab]</w:t>
            </w:r>
          </w:p>
          <w:p w14:paraId="0CD48C94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5121CBA0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66FFD">
              <w:rPr>
                <w:rFonts w:asciiTheme="majorBidi" w:hAnsiTheme="majorBidi" w:cstheme="majorBidi"/>
                <w:color w:val="000000"/>
                <w:lang w:val="en-GB"/>
              </w:rPr>
              <w:t xml:space="preserve">#3 #1 AND #2 </w:t>
            </w:r>
          </w:p>
          <w:p w14:paraId="188DAC5E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E1A5390" w14:textId="3883A02B" w:rsidR="00A0678E" w:rsidRPr="00666FFD" w:rsidRDefault="00B07E7A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6FFD">
              <w:rPr>
                <w:rFonts w:asciiTheme="majorBidi" w:hAnsiTheme="majorBidi" w:cstheme="majorBidi"/>
                <w:b/>
                <w:bCs/>
              </w:rPr>
              <w:t>74</w:t>
            </w:r>
          </w:p>
        </w:tc>
      </w:tr>
      <w:tr w:rsidR="00A0678E" w:rsidRPr="00666FFD" w14:paraId="0B87727E" w14:textId="77777777" w:rsidTr="003B07DB">
        <w:trPr>
          <w:trHeight w:val="28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654729" w14:textId="77777777" w:rsidR="00A0678E" w:rsidRPr="00666FFD" w:rsidRDefault="00A0678E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67DD70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  <w:p w14:paraId="0AA7011C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666FFD">
              <w:rPr>
                <w:rFonts w:asciiTheme="majorBidi" w:hAnsiTheme="majorBidi" w:cstheme="majorBidi"/>
                <w:color w:val="000000"/>
                <w:shd w:val="clear" w:color="auto" w:fill="FFFFFF"/>
              </w:rPr>
              <w:t>#1 'intracranial aneurysm'/exp OR 'brain artery aneurysm'/exp OR 'arteria cerebri media aneurysm':ti,ab OR 'brain aneurysm':ti,ab OR 'brain vessel aneurysm':ti,ab OR 'cerebral aneurysm':ti,ab OR 'cerebral artery aneurysm':ti,ab OR 'medial brain artery aneurysm':ti,ab OR 'middle brain artery aneurysm':ti,ab OR 'middle cerebral artery aneurysm':ti,ab OR 'cerebral aneurysm*':ti,ab OR 'brain aneurysm*':ti,ab OR 'Intracranial aneurysm*':ti,ab</w:t>
            </w:r>
          </w:p>
          <w:p w14:paraId="43E2468B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5AB92540" w14:textId="76D39B7C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666FFD">
              <w:rPr>
                <w:rFonts w:asciiTheme="majorBidi" w:hAnsiTheme="majorBidi" w:cstheme="majorBidi"/>
                <w:color w:val="000000"/>
                <w:shd w:val="clear" w:color="auto" w:fill="FFFFFF"/>
              </w:rPr>
              <w:t>#2</w:t>
            </w:r>
            <w:r w:rsidRPr="00666FFD">
              <w:rPr>
                <w:rFonts w:asciiTheme="majorBidi" w:hAnsiTheme="majorBidi" w:cstheme="majorBidi"/>
              </w:rPr>
              <w:t xml:space="preserve"> </w:t>
            </w:r>
            <w:r w:rsidR="00F3557D" w:rsidRPr="00F3557D">
              <w:rPr>
                <w:rFonts w:asciiTheme="majorBidi" w:hAnsiTheme="majorBidi" w:cstheme="majorBidi"/>
                <w:color w:val="000000"/>
                <w:shd w:val="clear" w:color="auto" w:fill="FFFFFF"/>
              </w:rPr>
              <w:t>'surpass'/exp OR 'surpass flow diverter'/exp OR 'surpass evolve flow diverter':ti,ab OR 'surpass evolve':ti,ab OR 'surpass':ti,ab OR 'surpass streamline':ti,ab</w:t>
            </w:r>
          </w:p>
          <w:p w14:paraId="0BD6F187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4FFC8363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#3 #1 AND #2</w:t>
            </w:r>
          </w:p>
          <w:p w14:paraId="25494169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5F27D3" w14:textId="0704E907" w:rsidR="00A0678E" w:rsidRPr="00666FFD" w:rsidRDefault="00D556CE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39</w:t>
            </w:r>
          </w:p>
        </w:tc>
      </w:tr>
      <w:tr w:rsidR="00A0678E" w:rsidRPr="00666FFD" w14:paraId="57189180" w14:textId="77777777" w:rsidTr="003B07DB">
        <w:trPr>
          <w:trHeight w:val="2447"/>
        </w:trPr>
        <w:tc>
          <w:tcPr>
            <w:tcW w:w="0" w:type="auto"/>
            <w:vAlign w:val="center"/>
          </w:tcPr>
          <w:p w14:paraId="663FFF06" w14:textId="77777777" w:rsidR="00A0678E" w:rsidRPr="00666FFD" w:rsidRDefault="00A0678E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0" w:type="auto"/>
            <w:vAlign w:val="center"/>
          </w:tcPr>
          <w:p w14:paraId="40276C4F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  <w:p w14:paraId="4372F874" w14:textId="36917BC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#1 TI= ("surpass" OR "surpass flow diverter" OR "surpass evolve flow diverter" OR "surpass evolve"</w:t>
            </w:r>
            <w:r w:rsidR="00666FFD" w:rsidRPr="00666FFD">
              <w:rPr>
                <w:rFonts w:asciiTheme="majorBidi" w:hAnsiTheme="majorBidi" w:cstheme="majorBidi"/>
              </w:rPr>
              <w:t xml:space="preserve"> OR "surpass</w:t>
            </w:r>
            <w:r w:rsidR="00666FFD" w:rsidRPr="00666FFD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streamline</w:t>
            </w:r>
            <w:r w:rsidR="00666FFD" w:rsidRPr="00666FFD">
              <w:rPr>
                <w:rFonts w:asciiTheme="majorBidi" w:hAnsiTheme="majorBidi" w:cstheme="majorBidi"/>
              </w:rPr>
              <w:t xml:space="preserve"> "</w:t>
            </w:r>
            <w:r w:rsidRPr="00666FFD">
              <w:rPr>
                <w:rFonts w:asciiTheme="majorBidi" w:hAnsiTheme="majorBidi" w:cstheme="majorBidi"/>
              </w:rPr>
              <w:t>)</w:t>
            </w:r>
          </w:p>
          <w:p w14:paraId="2CB2473E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  <w:p w14:paraId="4E63EBD7" w14:textId="0B3A6CD4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#2 TI= ("intracranial aneurysm" OR "brain artery aneurysm" OR "arteria cerebri media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brain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brain vessel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cerebral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cerebral artery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medial brain artery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middle brain artery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middle cerebral artery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cerebral aneurysm*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brain aneurysm*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Intracranial aneurysm*</w:t>
            </w:r>
            <w:r w:rsidR="003B07DB" w:rsidRPr="00666FFD">
              <w:rPr>
                <w:rFonts w:asciiTheme="majorBidi" w:hAnsiTheme="majorBidi" w:cstheme="majorBidi"/>
              </w:rPr>
              <w:t>”)</w:t>
            </w:r>
            <w:r w:rsidRPr="00666FFD">
              <w:rPr>
                <w:rFonts w:asciiTheme="majorBidi" w:hAnsiTheme="majorBidi" w:cstheme="majorBidi"/>
              </w:rPr>
              <w:t xml:space="preserve"> </w:t>
            </w:r>
          </w:p>
          <w:p w14:paraId="6A5B7A88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  <w:p w14:paraId="5278B508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#3 #1 AND #2</w:t>
            </w:r>
          </w:p>
          <w:p w14:paraId="7BC5D6E2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FD19A47" w14:textId="7B2F25AE" w:rsidR="00A0678E" w:rsidRPr="00666FFD" w:rsidRDefault="0031014A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6FFD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</w:tr>
      <w:tr w:rsidR="00A0678E" w:rsidRPr="00666FFD" w14:paraId="3854CD89" w14:textId="77777777" w:rsidTr="003B07DB">
        <w:trPr>
          <w:trHeight w:val="99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92B124" w14:textId="6A3CE5A8" w:rsidR="00A0678E" w:rsidRPr="00666FFD" w:rsidRDefault="00A0678E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A2A384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  <w:p w14:paraId="7C67FF4D" w14:textId="1F5541C8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 xml:space="preserve">#1 TITLE-ABS-KEY </w:t>
            </w:r>
            <w:r w:rsidR="003B07DB" w:rsidRPr="00666FFD">
              <w:rPr>
                <w:rFonts w:asciiTheme="majorBidi" w:hAnsiTheme="majorBidi" w:cstheme="majorBidi"/>
              </w:rPr>
              <w:t>(“</w:t>
            </w:r>
            <w:r w:rsidRPr="00666FFD">
              <w:rPr>
                <w:rFonts w:asciiTheme="majorBidi" w:hAnsiTheme="majorBidi" w:cstheme="majorBidi"/>
              </w:rPr>
              <w:t>surpass" OR "surpass flow diverter" OR "surpass evolve flow diverter" OR "surpass evolve</w:t>
            </w:r>
            <w:r w:rsidR="008F14E6" w:rsidRPr="00666FFD">
              <w:rPr>
                <w:rFonts w:asciiTheme="majorBidi" w:hAnsiTheme="majorBidi" w:cstheme="majorBidi"/>
              </w:rPr>
              <w:t>"</w:t>
            </w:r>
            <w:r w:rsidR="008F14E6">
              <w:rPr>
                <w:rFonts w:asciiTheme="majorBidi" w:hAnsiTheme="majorBidi" w:cstheme="majorBidi"/>
              </w:rPr>
              <w:t xml:space="preserve"> OR </w:t>
            </w:r>
            <w:r w:rsidR="008F14E6" w:rsidRPr="00666FFD">
              <w:rPr>
                <w:rFonts w:asciiTheme="majorBidi" w:hAnsiTheme="majorBidi" w:cstheme="majorBidi"/>
              </w:rPr>
              <w:t xml:space="preserve">"surpass </w:t>
            </w:r>
            <w:r w:rsidR="008F14E6">
              <w:rPr>
                <w:rFonts w:asciiTheme="majorBidi" w:hAnsiTheme="majorBidi" w:cstheme="majorBidi"/>
              </w:rPr>
              <w:t>streamline</w:t>
            </w:r>
            <w:r w:rsidR="008F14E6" w:rsidRPr="00666FFD">
              <w:rPr>
                <w:rFonts w:asciiTheme="majorBidi" w:hAnsiTheme="majorBidi" w:cstheme="majorBidi"/>
              </w:rPr>
              <w:t>"</w:t>
            </w:r>
            <w:r w:rsidR="003B07DB" w:rsidRPr="00666FFD">
              <w:rPr>
                <w:rFonts w:asciiTheme="majorBidi" w:hAnsiTheme="majorBidi" w:cstheme="majorBidi"/>
              </w:rPr>
              <w:t>)</w:t>
            </w:r>
          </w:p>
          <w:p w14:paraId="3CBA32F2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  <w:p w14:paraId="4E413F10" w14:textId="1F7CF896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 xml:space="preserve">#2 TITLE-ABS-KEY </w:t>
            </w:r>
            <w:r w:rsidR="003B07DB" w:rsidRPr="00666FFD">
              <w:rPr>
                <w:rFonts w:asciiTheme="majorBidi" w:hAnsiTheme="majorBidi" w:cstheme="majorBidi"/>
              </w:rPr>
              <w:t>(“</w:t>
            </w:r>
            <w:r w:rsidRPr="00666FFD">
              <w:rPr>
                <w:rFonts w:asciiTheme="majorBidi" w:hAnsiTheme="majorBidi" w:cstheme="majorBidi"/>
              </w:rPr>
              <w:t>intracranial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brain artery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arteria cerebri media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brain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brain vessel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cerebral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cerebral artery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medial brain artery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middle brain artery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middle cerebral artery aneurysm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cerebral aneurysm*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brain aneurysm*</w:t>
            </w:r>
            <w:r w:rsidR="003B07DB" w:rsidRPr="00666FFD">
              <w:rPr>
                <w:rFonts w:asciiTheme="majorBidi" w:hAnsiTheme="majorBidi" w:cstheme="majorBidi"/>
              </w:rPr>
              <w:t>” OR “</w:t>
            </w:r>
            <w:r w:rsidRPr="00666FFD">
              <w:rPr>
                <w:rFonts w:asciiTheme="majorBidi" w:hAnsiTheme="majorBidi" w:cstheme="majorBidi"/>
              </w:rPr>
              <w:t>Intracranial aneurysm*</w:t>
            </w:r>
            <w:r w:rsidR="003B07DB" w:rsidRPr="00666FFD">
              <w:rPr>
                <w:rFonts w:asciiTheme="majorBidi" w:hAnsiTheme="majorBidi" w:cstheme="majorBidi"/>
              </w:rPr>
              <w:t>”)</w:t>
            </w:r>
          </w:p>
          <w:p w14:paraId="381D17CA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  <w:p w14:paraId="4F266517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  <w:r w:rsidRPr="00666FFD">
              <w:rPr>
                <w:rFonts w:asciiTheme="majorBidi" w:hAnsiTheme="majorBidi" w:cstheme="majorBidi"/>
              </w:rPr>
              <w:t>#3 #1 AND #2</w:t>
            </w:r>
          </w:p>
          <w:p w14:paraId="0F0112DA" w14:textId="77777777" w:rsidR="00A0678E" w:rsidRPr="00666FFD" w:rsidRDefault="00A0678E" w:rsidP="00666FF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3CF376" w14:textId="7D86A8B0" w:rsidR="00A0678E" w:rsidRPr="00666FFD" w:rsidRDefault="00213AB0" w:rsidP="008532DA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</w:rPr>
              <w:t>167</w:t>
            </w:r>
          </w:p>
        </w:tc>
      </w:tr>
    </w:tbl>
    <w:p w14:paraId="285DC82E" w14:textId="77777777" w:rsidR="006F0018" w:rsidRPr="00666FFD" w:rsidRDefault="006F0018">
      <w:pPr>
        <w:rPr>
          <w:rFonts w:asciiTheme="majorBidi" w:hAnsiTheme="majorBidi" w:cstheme="majorBidi"/>
        </w:rPr>
      </w:pPr>
    </w:p>
    <w:p w14:paraId="30D54429" w14:textId="77777777" w:rsidR="007E1B0F" w:rsidRPr="00666FFD" w:rsidRDefault="00C52E64" w:rsidP="00BD35F2">
      <w:pPr>
        <w:rPr>
          <w:rFonts w:asciiTheme="majorBidi" w:hAnsiTheme="majorBidi" w:cstheme="majorBidi"/>
        </w:rPr>
      </w:pPr>
      <w:r w:rsidRPr="00666FFD">
        <w:rPr>
          <w:rFonts w:asciiTheme="majorBidi" w:hAnsiTheme="majorBidi" w:cstheme="majorBidi"/>
        </w:rPr>
        <w:t>M</w:t>
      </w:r>
      <w:r w:rsidR="00E41C23" w:rsidRPr="00666FFD">
        <w:rPr>
          <w:rFonts w:asciiTheme="majorBidi" w:hAnsiTheme="majorBidi" w:cstheme="majorBidi"/>
        </w:rPr>
        <w:t>esh</w:t>
      </w:r>
      <w:r w:rsidRPr="00666FFD">
        <w:rPr>
          <w:rFonts w:asciiTheme="majorBidi" w:hAnsiTheme="majorBidi" w:cstheme="majorBidi"/>
        </w:rPr>
        <w:t>:</w:t>
      </w:r>
      <w:r w:rsidR="00E41C23" w:rsidRPr="00666FFD">
        <w:rPr>
          <w:rFonts w:asciiTheme="majorBidi" w:hAnsiTheme="majorBidi" w:cstheme="majorBidi"/>
        </w:rPr>
        <w:t xml:space="preserve"> Medical Subject Headings.</w:t>
      </w:r>
    </w:p>
    <w:p w14:paraId="2A0AAF8E" w14:textId="025CB76E" w:rsidR="00791C2C" w:rsidRPr="00666FFD" w:rsidRDefault="00791C2C" w:rsidP="00BD35F2">
      <w:pPr>
        <w:rPr>
          <w:rFonts w:asciiTheme="majorBidi" w:hAnsiTheme="majorBidi" w:cstheme="majorBidi"/>
        </w:rPr>
      </w:pPr>
      <w:r w:rsidRPr="00666FFD">
        <w:rPr>
          <w:rFonts w:asciiTheme="majorBidi" w:hAnsiTheme="majorBidi" w:cstheme="majorBidi"/>
        </w:rPr>
        <w:t>1 August, 2024</w:t>
      </w:r>
    </w:p>
    <w:p w14:paraId="190E5A67" w14:textId="4A5B17AC" w:rsidR="003B07DB" w:rsidRDefault="003B07DB" w:rsidP="003B07DB">
      <w:pPr>
        <w:tabs>
          <w:tab w:val="left" w:pos="3640"/>
        </w:tabs>
        <w:rPr>
          <w:rFonts w:asciiTheme="majorBidi" w:hAnsiTheme="majorBidi" w:cstheme="majorBidi"/>
        </w:rPr>
      </w:pPr>
      <w:r w:rsidRPr="00666FFD">
        <w:rPr>
          <w:rFonts w:asciiTheme="majorBidi" w:hAnsiTheme="majorBidi" w:cstheme="majorBidi"/>
        </w:rPr>
        <w:t xml:space="preserve">Total: </w:t>
      </w:r>
      <w:r w:rsidR="00677BA0">
        <w:rPr>
          <w:rFonts w:asciiTheme="majorBidi" w:hAnsiTheme="majorBidi" w:cstheme="majorBidi"/>
        </w:rPr>
        <w:t>400</w:t>
      </w:r>
    </w:p>
    <w:p w14:paraId="01836CBF" w14:textId="3E76C9B2" w:rsidR="00677BA0" w:rsidRDefault="00677BA0" w:rsidP="003B07DB">
      <w:pPr>
        <w:tabs>
          <w:tab w:val="left" w:pos="3640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uplications: 168</w:t>
      </w:r>
    </w:p>
    <w:p w14:paraId="2D6666AB" w14:textId="61498226" w:rsidR="00F45B8D" w:rsidRPr="00666FFD" w:rsidRDefault="00F45B8D" w:rsidP="003B07DB">
      <w:pPr>
        <w:tabs>
          <w:tab w:val="left" w:pos="3640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or screen: </w:t>
      </w:r>
      <w:r w:rsidR="00911905">
        <w:rPr>
          <w:rFonts w:asciiTheme="majorBidi" w:hAnsiTheme="majorBidi" w:cstheme="majorBidi"/>
        </w:rPr>
        <w:t>232</w:t>
      </w:r>
    </w:p>
    <w:sectPr w:rsidR="00F45B8D" w:rsidRPr="00666FFD" w:rsidSect="003B4641">
      <w:pgSz w:w="11906" w:h="16838" w:code="9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DD28E2"/>
    <w:multiLevelType w:val="hybridMultilevel"/>
    <w:tmpl w:val="F528C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7664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O0MDe1NLM0NTUwsrRQ0lEKTi0uzszPAykwqgUAHAz0bywAAAA="/>
  </w:docVars>
  <w:rsids>
    <w:rsidRoot w:val="00A4378B"/>
    <w:rsid w:val="0000022B"/>
    <w:rsid w:val="000106E0"/>
    <w:rsid w:val="00012E30"/>
    <w:rsid w:val="00014FAE"/>
    <w:rsid w:val="00017F97"/>
    <w:rsid w:val="000235C5"/>
    <w:rsid w:val="00053840"/>
    <w:rsid w:val="00062675"/>
    <w:rsid w:val="00073CAF"/>
    <w:rsid w:val="00082B98"/>
    <w:rsid w:val="000839D7"/>
    <w:rsid w:val="00090BE1"/>
    <w:rsid w:val="000A3F68"/>
    <w:rsid w:val="000A517C"/>
    <w:rsid w:val="000D03D9"/>
    <w:rsid w:val="000D5CD9"/>
    <w:rsid w:val="000D658D"/>
    <w:rsid w:val="000E264F"/>
    <w:rsid w:val="00106366"/>
    <w:rsid w:val="00114F25"/>
    <w:rsid w:val="00130B16"/>
    <w:rsid w:val="001701F6"/>
    <w:rsid w:val="00184FFC"/>
    <w:rsid w:val="0019700A"/>
    <w:rsid w:val="001B09C5"/>
    <w:rsid w:val="001D4960"/>
    <w:rsid w:val="001F53DA"/>
    <w:rsid w:val="00213AB0"/>
    <w:rsid w:val="002149B9"/>
    <w:rsid w:val="00220598"/>
    <w:rsid w:val="00227B14"/>
    <w:rsid w:val="00242D84"/>
    <w:rsid w:val="00243201"/>
    <w:rsid w:val="002459DA"/>
    <w:rsid w:val="00261FAD"/>
    <w:rsid w:val="0028117A"/>
    <w:rsid w:val="0028164E"/>
    <w:rsid w:val="002949B7"/>
    <w:rsid w:val="002C0EB2"/>
    <w:rsid w:val="002D53CB"/>
    <w:rsid w:val="002E7B7F"/>
    <w:rsid w:val="00306182"/>
    <w:rsid w:val="0031014A"/>
    <w:rsid w:val="00322119"/>
    <w:rsid w:val="00332CA4"/>
    <w:rsid w:val="00333B6F"/>
    <w:rsid w:val="00333E9E"/>
    <w:rsid w:val="0033624F"/>
    <w:rsid w:val="00373833"/>
    <w:rsid w:val="00394A01"/>
    <w:rsid w:val="003B07DB"/>
    <w:rsid w:val="003B2500"/>
    <w:rsid w:val="003B4641"/>
    <w:rsid w:val="003E0ADA"/>
    <w:rsid w:val="003E34C6"/>
    <w:rsid w:val="003F0FA7"/>
    <w:rsid w:val="00414812"/>
    <w:rsid w:val="00443FD6"/>
    <w:rsid w:val="00471A65"/>
    <w:rsid w:val="00475B47"/>
    <w:rsid w:val="00492D2E"/>
    <w:rsid w:val="004A09A2"/>
    <w:rsid w:val="004B1F78"/>
    <w:rsid w:val="004B4DF7"/>
    <w:rsid w:val="004E334F"/>
    <w:rsid w:val="004E5604"/>
    <w:rsid w:val="0050113B"/>
    <w:rsid w:val="00504B37"/>
    <w:rsid w:val="00507442"/>
    <w:rsid w:val="00510F37"/>
    <w:rsid w:val="00520023"/>
    <w:rsid w:val="00522847"/>
    <w:rsid w:val="00565702"/>
    <w:rsid w:val="00565BE9"/>
    <w:rsid w:val="0057174F"/>
    <w:rsid w:val="00577B69"/>
    <w:rsid w:val="005830E2"/>
    <w:rsid w:val="00585A52"/>
    <w:rsid w:val="005A2068"/>
    <w:rsid w:val="005B0ABD"/>
    <w:rsid w:val="005B199E"/>
    <w:rsid w:val="005D0CF5"/>
    <w:rsid w:val="005D1EDE"/>
    <w:rsid w:val="005D4052"/>
    <w:rsid w:val="005E036E"/>
    <w:rsid w:val="005E466F"/>
    <w:rsid w:val="005F4D57"/>
    <w:rsid w:val="006005BC"/>
    <w:rsid w:val="00604B84"/>
    <w:rsid w:val="006210AE"/>
    <w:rsid w:val="00625875"/>
    <w:rsid w:val="00631371"/>
    <w:rsid w:val="00635B19"/>
    <w:rsid w:val="00640BE0"/>
    <w:rsid w:val="00643121"/>
    <w:rsid w:val="0064529C"/>
    <w:rsid w:val="00666FFD"/>
    <w:rsid w:val="00670C45"/>
    <w:rsid w:val="00674574"/>
    <w:rsid w:val="00677BA0"/>
    <w:rsid w:val="00684A68"/>
    <w:rsid w:val="00692D68"/>
    <w:rsid w:val="00695A8E"/>
    <w:rsid w:val="0069752E"/>
    <w:rsid w:val="006A04EE"/>
    <w:rsid w:val="006A39F4"/>
    <w:rsid w:val="006B696B"/>
    <w:rsid w:val="006B7885"/>
    <w:rsid w:val="006C6613"/>
    <w:rsid w:val="006C6FE9"/>
    <w:rsid w:val="006E771A"/>
    <w:rsid w:val="006F0018"/>
    <w:rsid w:val="00710515"/>
    <w:rsid w:val="007335AD"/>
    <w:rsid w:val="00740ED5"/>
    <w:rsid w:val="00743AA9"/>
    <w:rsid w:val="007503E2"/>
    <w:rsid w:val="00752DB7"/>
    <w:rsid w:val="00754FB8"/>
    <w:rsid w:val="00756E36"/>
    <w:rsid w:val="0076458E"/>
    <w:rsid w:val="007904CB"/>
    <w:rsid w:val="00791444"/>
    <w:rsid w:val="00791C2C"/>
    <w:rsid w:val="007A0CA9"/>
    <w:rsid w:val="007B281E"/>
    <w:rsid w:val="007D3999"/>
    <w:rsid w:val="007D455F"/>
    <w:rsid w:val="007E1629"/>
    <w:rsid w:val="007E1B0F"/>
    <w:rsid w:val="007F1796"/>
    <w:rsid w:val="007F2BF4"/>
    <w:rsid w:val="00800AB6"/>
    <w:rsid w:val="008031EF"/>
    <w:rsid w:val="0080566B"/>
    <w:rsid w:val="00816A5E"/>
    <w:rsid w:val="00824C1A"/>
    <w:rsid w:val="00840E29"/>
    <w:rsid w:val="008458F5"/>
    <w:rsid w:val="00845CEE"/>
    <w:rsid w:val="00852F5C"/>
    <w:rsid w:val="008532DA"/>
    <w:rsid w:val="00864616"/>
    <w:rsid w:val="00872DEB"/>
    <w:rsid w:val="008815B7"/>
    <w:rsid w:val="008A0859"/>
    <w:rsid w:val="008B021D"/>
    <w:rsid w:val="008C56DD"/>
    <w:rsid w:val="008D33A0"/>
    <w:rsid w:val="008E0471"/>
    <w:rsid w:val="008F14E6"/>
    <w:rsid w:val="008F6C92"/>
    <w:rsid w:val="00903241"/>
    <w:rsid w:val="00911905"/>
    <w:rsid w:val="0092010C"/>
    <w:rsid w:val="00921827"/>
    <w:rsid w:val="00927711"/>
    <w:rsid w:val="00937DB1"/>
    <w:rsid w:val="009453D1"/>
    <w:rsid w:val="009667AE"/>
    <w:rsid w:val="00971194"/>
    <w:rsid w:val="00985B9E"/>
    <w:rsid w:val="009C4621"/>
    <w:rsid w:val="009D47C0"/>
    <w:rsid w:val="009D4E9B"/>
    <w:rsid w:val="009D5D1C"/>
    <w:rsid w:val="009D77CE"/>
    <w:rsid w:val="009E2897"/>
    <w:rsid w:val="00A0419C"/>
    <w:rsid w:val="00A0424E"/>
    <w:rsid w:val="00A0678E"/>
    <w:rsid w:val="00A20838"/>
    <w:rsid w:val="00A261D4"/>
    <w:rsid w:val="00A27F22"/>
    <w:rsid w:val="00A4378B"/>
    <w:rsid w:val="00A47AC1"/>
    <w:rsid w:val="00A50717"/>
    <w:rsid w:val="00A82859"/>
    <w:rsid w:val="00A86DF9"/>
    <w:rsid w:val="00AC2226"/>
    <w:rsid w:val="00AC4FB3"/>
    <w:rsid w:val="00AC6B02"/>
    <w:rsid w:val="00AF73AD"/>
    <w:rsid w:val="00B0049D"/>
    <w:rsid w:val="00B01CA5"/>
    <w:rsid w:val="00B02362"/>
    <w:rsid w:val="00B07E7A"/>
    <w:rsid w:val="00B14F45"/>
    <w:rsid w:val="00B15519"/>
    <w:rsid w:val="00B22608"/>
    <w:rsid w:val="00B25D2D"/>
    <w:rsid w:val="00B343A4"/>
    <w:rsid w:val="00B400D0"/>
    <w:rsid w:val="00B42554"/>
    <w:rsid w:val="00B4752C"/>
    <w:rsid w:val="00B5147C"/>
    <w:rsid w:val="00B6052D"/>
    <w:rsid w:val="00B66CFA"/>
    <w:rsid w:val="00B706F4"/>
    <w:rsid w:val="00B723A6"/>
    <w:rsid w:val="00B76BEE"/>
    <w:rsid w:val="00B80B1D"/>
    <w:rsid w:val="00B838F5"/>
    <w:rsid w:val="00BB5683"/>
    <w:rsid w:val="00BC763C"/>
    <w:rsid w:val="00BD175E"/>
    <w:rsid w:val="00BD35F2"/>
    <w:rsid w:val="00BF4A06"/>
    <w:rsid w:val="00BF69D0"/>
    <w:rsid w:val="00C07FFB"/>
    <w:rsid w:val="00C171E9"/>
    <w:rsid w:val="00C26CC0"/>
    <w:rsid w:val="00C31685"/>
    <w:rsid w:val="00C44534"/>
    <w:rsid w:val="00C449E0"/>
    <w:rsid w:val="00C50982"/>
    <w:rsid w:val="00C51339"/>
    <w:rsid w:val="00C52E64"/>
    <w:rsid w:val="00C66A47"/>
    <w:rsid w:val="00C66B14"/>
    <w:rsid w:val="00C70C7E"/>
    <w:rsid w:val="00C77B10"/>
    <w:rsid w:val="00C80365"/>
    <w:rsid w:val="00C8192C"/>
    <w:rsid w:val="00C97CEC"/>
    <w:rsid w:val="00CD0665"/>
    <w:rsid w:val="00CD5610"/>
    <w:rsid w:val="00CD60DA"/>
    <w:rsid w:val="00CE3F6A"/>
    <w:rsid w:val="00CF4567"/>
    <w:rsid w:val="00D16FDB"/>
    <w:rsid w:val="00D17F09"/>
    <w:rsid w:val="00D21348"/>
    <w:rsid w:val="00D30A6D"/>
    <w:rsid w:val="00D3722C"/>
    <w:rsid w:val="00D556CE"/>
    <w:rsid w:val="00D55CED"/>
    <w:rsid w:val="00D77438"/>
    <w:rsid w:val="00D90B51"/>
    <w:rsid w:val="00DA45A0"/>
    <w:rsid w:val="00DC4100"/>
    <w:rsid w:val="00DD4700"/>
    <w:rsid w:val="00DF6F6E"/>
    <w:rsid w:val="00E0131F"/>
    <w:rsid w:val="00E01A1D"/>
    <w:rsid w:val="00E055B7"/>
    <w:rsid w:val="00E05E1D"/>
    <w:rsid w:val="00E1042F"/>
    <w:rsid w:val="00E17FB1"/>
    <w:rsid w:val="00E21696"/>
    <w:rsid w:val="00E2630C"/>
    <w:rsid w:val="00E33C33"/>
    <w:rsid w:val="00E36649"/>
    <w:rsid w:val="00E41C23"/>
    <w:rsid w:val="00E548C4"/>
    <w:rsid w:val="00E563D7"/>
    <w:rsid w:val="00E61102"/>
    <w:rsid w:val="00E679C7"/>
    <w:rsid w:val="00E80F72"/>
    <w:rsid w:val="00E8440A"/>
    <w:rsid w:val="00E878F5"/>
    <w:rsid w:val="00E87AB5"/>
    <w:rsid w:val="00EA07A8"/>
    <w:rsid w:val="00EB579B"/>
    <w:rsid w:val="00ED63BB"/>
    <w:rsid w:val="00ED7F6D"/>
    <w:rsid w:val="00F213BA"/>
    <w:rsid w:val="00F33431"/>
    <w:rsid w:val="00F3557D"/>
    <w:rsid w:val="00F4356F"/>
    <w:rsid w:val="00F44240"/>
    <w:rsid w:val="00F45B8D"/>
    <w:rsid w:val="00F52911"/>
    <w:rsid w:val="00F55D82"/>
    <w:rsid w:val="00F64311"/>
    <w:rsid w:val="00F83312"/>
    <w:rsid w:val="00FB7646"/>
    <w:rsid w:val="00FB7B57"/>
    <w:rsid w:val="00FC2F1D"/>
    <w:rsid w:val="00FD1000"/>
    <w:rsid w:val="00FF1908"/>
    <w:rsid w:val="00FF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9B3C3"/>
  <w15:chartTrackingRefBased/>
  <w15:docId w15:val="{D4B91500-C9E0-4923-80C1-2DBA2635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378B"/>
    <w:rPr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43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A4378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E5604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3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3CAF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4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5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059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9099308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857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991451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4096660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5671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616008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8352955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1917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407481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1343372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4604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3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9026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7628834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4040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124984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6300253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5371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21479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4897521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3912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236927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778065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575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244498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9231901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0526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23000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03740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2785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006846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3740969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7512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664797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6597864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814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84425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9412633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022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799898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977632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163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95036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482649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398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g Rashidi</dc:creator>
  <cp:keywords/>
  <dc:description/>
  <cp:lastModifiedBy>Farhang Rashidi</cp:lastModifiedBy>
  <cp:revision>15</cp:revision>
  <dcterms:created xsi:type="dcterms:W3CDTF">2024-06-28T11:44:00Z</dcterms:created>
  <dcterms:modified xsi:type="dcterms:W3CDTF">2024-08-08T21:21:00Z</dcterms:modified>
</cp:coreProperties>
</file>